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282BE" w14:textId="1AC9EC47" w:rsidR="00ED60CB" w:rsidRPr="00C91A9E" w:rsidRDefault="00ED60CB" w:rsidP="00C91A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</w:t>
      </w:r>
      <w:r w:rsidRPr="00EB77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035630">
        <w:rPr>
          <w:rFonts w:ascii="Times New Roman" w:hAnsi="Times New Roman" w:cs="Times New Roman"/>
          <w:sz w:val="20"/>
          <w:szCs w:val="20"/>
        </w:rPr>
        <w:t xml:space="preserve"> </w:t>
      </w:r>
      <w:r w:rsidR="00314C5F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9D0BB3">
        <w:rPr>
          <w:rFonts w:ascii="Times New Roman" w:hAnsi="Times New Roman" w:cs="Times New Roman" w:hint="eastAsia"/>
          <w:sz w:val="20"/>
          <w:szCs w:val="20"/>
        </w:rPr>
        <w:t>C</w:t>
      </w:r>
      <w:r w:rsidR="00314C5F">
        <w:rPr>
          <w:rFonts w:ascii="Times New Roman" w:hAnsi="Times New Roman" w:cs="Times New Roman" w:hint="eastAsia"/>
          <w:sz w:val="20"/>
          <w:szCs w:val="20"/>
        </w:rPr>
        <w:t>l</w:t>
      </w:r>
      <w:r w:rsidR="00314C5F" w:rsidRPr="00035630">
        <w:rPr>
          <w:rFonts w:ascii="Times New Roman" w:hAnsi="Times New Roman" w:cs="Times New Roman"/>
          <w:sz w:val="20"/>
          <w:szCs w:val="20"/>
        </w:rPr>
        <w:t>inical Characteristics of</w:t>
      </w:r>
      <w:r w:rsidR="00314C5F" w:rsidRPr="00A6760D">
        <w:rPr>
          <w:rFonts w:ascii="Times New Roman" w:hAnsi="Times New Roman" w:cs="Times New Roman" w:hint="eastAsia"/>
        </w:rPr>
        <w:t xml:space="preserve"> </w:t>
      </w:r>
      <w:r w:rsidR="00314C5F">
        <w:rPr>
          <w:rFonts w:ascii="Times New Roman" w:hAnsi="Times New Roman" w:cs="Times New Roman" w:hint="eastAsia"/>
        </w:rPr>
        <w:t>7 p</w:t>
      </w:r>
      <w:r w:rsidR="00314C5F" w:rsidRPr="00A6760D">
        <w:rPr>
          <w:rFonts w:ascii="Times New Roman" w:hAnsi="Times New Roman" w:cs="Times New Roman" w:hint="eastAsia"/>
        </w:rPr>
        <w:t>atients</w:t>
      </w:r>
      <w:r w:rsidR="00314C5F">
        <w:rPr>
          <w:rFonts w:ascii="Times New Roman" w:hAnsi="Times New Roman" w:cs="Times New Roman" w:hint="eastAsia"/>
        </w:rPr>
        <w:t xml:space="preserve"> </w:t>
      </w:r>
      <w:r w:rsidR="00314C5F" w:rsidRPr="00202EC7">
        <w:rPr>
          <w:rFonts w:ascii="Times New Roman" w:hAnsi="Times New Roman" w:cs="Times New Roman" w:hint="eastAsia"/>
        </w:rPr>
        <w:t>with a disagreement</w:t>
      </w:r>
      <w:r w:rsidR="00314C5F">
        <w:rPr>
          <w:rFonts w:ascii="Times New Roman" w:hAnsi="Times New Roman" w:cs="Times New Roman" w:hint="eastAsia"/>
        </w:rPr>
        <w:t xml:space="preserve"> </w:t>
      </w:r>
      <w:r w:rsidR="00314C5F" w:rsidRPr="00192066">
        <w:rPr>
          <w:rFonts w:ascii="Times New Roman" w:hAnsi="Times New Roman" w:cs="Times New Roman"/>
        </w:rPr>
        <w:t>between PET/CT</w:t>
      </w:r>
      <w:r w:rsidR="00314C5F">
        <w:rPr>
          <w:rFonts w:ascii="Times New Roman" w:hAnsi="Times New Roman" w:cs="Times New Roman" w:hint="eastAsia"/>
        </w:rPr>
        <w:t xml:space="preserve"> visual diagnosis</w:t>
      </w:r>
      <w:r w:rsidR="00314C5F" w:rsidRPr="00192066">
        <w:rPr>
          <w:rFonts w:ascii="Times New Roman" w:hAnsi="Times New Roman" w:cs="Times New Roman"/>
        </w:rPr>
        <w:t xml:space="preserve"> and</w:t>
      </w:r>
      <w:r w:rsidR="00314C5F">
        <w:rPr>
          <w:rFonts w:ascii="Times New Roman" w:hAnsi="Times New Roman" w:cs="Times New Roman" w:hint="eastAsia"/>
        </w:rPr>
        <w:t xml:space="preserve"> </w:t>
      </w:r>
      <w:r w:rsidR="00314C5F" w:rsidRPr="00192066">
        <w:rPr>
          <w:rFonts w:ascii="Times New Roman" w:hAnsi="Times New Roman" w:cs="Times New Roman"/>
        </w:rPr>
        <w:t>AVS</w:t>
      </w:r>
      <w:r w:rsidR="00314C5F">
        <w:rPr>
          <w:rFonts w:ascii="Times New Roman" w:hAnsi="Times New Roman" w:cs="Times New Roman" w:hint="eastAsia"/>
        </w:rPr>
        <w:t>.</w:t>
      </w:r>
    </w:p>
    <w:tbl>
      <w:tblPr>
        <w:tblStyle w:val="ae"/>
        <w:tblpPr w:leftFromText="180" w:rightFromText="180" w:vertAnchor="text" w:horzAnchor="page" w:tblpX="9" w:tblpY="183"/>
        <w:tblW w:w="1595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710"/>
        <w:gridCol w:w="644"/>
        <w:gridCol w:w="1334"/>
        <w:gridCol w:w="942"/>
        <w:gridCol w:w="942"/>
        <w:gridCol w:w="1285"/>
        <w:gridCol w:w="1111"/>
        <w:gridCol w:w="1579"/>
        <w:gridCol w:w="1051"/>
        <w:gridCol w:w="1229"/>
        <w:gridCol w:w="1051"/>
        <w:gridCol w:w="1051"/>
        <w:gridCol w:w="1051"/>
        <w:gridCol w:w="1051"/>
      </w:tblGrid>
      <w:tr w:rsidR="00E011AD" w:rsidRPr="009D133D" w14:paraId="20CE2336" w14:textId="052BC172" w:rsidTr="00E011AD">
        <w:trPr>
          <w:trHeight w:val="295"/>
        </w:trPr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EA9F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E8963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997A93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002A8D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rum potassium, </w:t>
            </w: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mmol/L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6D3233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C, pg/mL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933C" w14:textId="677CE76B" w:rsidR="00830468" w:rsidRPr="009D133D" w:rsidRDefault="00A029D2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="00830468"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C, pg/mL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C544A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R, pg·mL</w:t>
            </w: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−1</w:t>
            </w: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 pg·mL</w:t>
            </w: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A7F82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sion diameter, mm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A9C41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 of nodul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95788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sion </w:t>
            </w:r>
            <w:r w:rsidRPr="009D133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UV</w:t>
            </w:r>
            <w:r w:rsidRPr="009D133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AFE828" w14:textId="5405C391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 based on </w:t>
            </w:r>
            <w:r w:rsidRPr="009D133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UV</w:t>
            </w:r>
            <w:r w:rsidRPr="009D133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6A01A5" w14:textId="77777777" w:rsidR="00830468" w:rsidRPr="009D133D" w:rsidRDefault="00830468" w:rsidP="00AF19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13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 based on AV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7D5D4" w14:textId="48844889" w:rsidR="00830468" w:rsidRPr="00662788" w:rsidRDefault="00830468" w:rsidP="00F426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27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AC post-SSIT</w:t>
            </w:r>
            <w:r w:rsidR="0005522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, </w:t>
            </w:r>
            <w:r w:rsidR="0005522F" w:rsidRPr="00055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·mL</w:t>
            </w:r>
            <w:r w:rsidR="0005522F" w:rsidRPr="0005522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6D850" w14:textId="6495B3E7" w:rsidR="00830468" w:rsidRPr="00662788" w:rsidRDefault="00830468" w:rsidP="00F426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27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AC post- CCT</w:t>
            </w:r>
            <w:r w:rsidR="0005522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,</w:t>
            </w:r>
            <w:r w:rsidR="0005522F" w:rsidRPr="00055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g·mL</w:t>
            </w:r>
            <w:r w:rsidR="0005522F" w:rsidRPr="0005522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A8F40C" w14:textId="17C90D10" w:rsidR="00830468" w:rsidRPr="00662788" w:rsidRDefault="00830468" w:rsidP="00F426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27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ortisol post-ODST</w:t>
            </w:r>
            <w:r w:rsidR="006B6B4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,</w:t>
            </w:r>
            <w:r w:rsidR="006B6B4D" w:rsidRPr="00055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861A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mol</w:t>
            </w:r>
            <w:r w:rsidR="009861A5" w:rsidRPr="00055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L</w:t>
            </w:r>
            <w:r w:rsidR="009861A5" w:rsidRPr="0005522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−1</w:t>
            </w:r>
          </w:p>
        </w:tc>
      </w:tr>
      <w:tr w:rsidR="00E011AD" w:rsidRPr="00504CEB" w14:paraId="2BD09A34" w14:textId="3EA7750F" w:rsidTr="00E011AD">
        <w:trPr>
          <w:trHeight w:val="295"/>
        </w:trPr>
        <w:tc>
          <w:tcPr>
            <w:tcW w:w="922" w:type="dxa"/>
            <w:tcBorders>
              <w:top w:val="single" w:sz="4" w:space="0" w:color="auto"/>
              <w:bottom w:val="nil"/>
            </w:tcBorders>
            <w:vAlign w:val="center"/>
          </w:tcPr>
          <w:p w14:paraId="1F29834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No. 7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169EA253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C607F7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2C8950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A232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208.1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33CD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1EE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204.0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7A09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vAlign w:val="center"/>
          </w:tcPr>
          <w:p w14:paraId="385C827D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Unilateral single warm nodule</w:t>
            </w:r>
          </w:p>
          <w:p w14:paraId="5006B95F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vAlign w:val="center"/>
          </w:tcPr>
          <w:p w14:paraId="2D0241B0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9EBE0D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EDCCA4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vAlign w:val="center"/>
          </w:tcPr>
          <w:p w14:paraId="6E12E1B4" w14:textId="3171C41A" w:rsidR="00572E2E" w:rsidRPr="00504CEB" w:rsidRDefault="00001698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89.65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vAlign w:val="center"/>
          </w:tcPr>
          <w:p w14:paraId="6B45A347" w14:textId="118B90A9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11.09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428E4D" w14:textId="7693F1D6" w:rsidR="00572E2E" w:rsidRPr="00504CEB" w:rsidRDefault="00D2406D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4.11</w:t>
            </w:r>
          </w:p>
        </w:tc>
      </w:tr>
      <w:tr w:rsidR="00E011AD" w:rsidRPr="00504CEB" w14:paraId="6589ACE5" w14:textId="4959EF3F" w:rsidTr="00E011AD">
        <w:trPr>
          <w:trHeight w:val="23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7CB88292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No. 1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4D761865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vAlign w:val="center"/>
          </w:tcPr>
          <w:p w14:paraId="4692B02F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vAlign w:val="center"/>
          </w:tcPr>
          <w:p w14:paraId="047DDE95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B5FF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733.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D67F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9E7A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4666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8E14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67567459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Bilateral negative nodules</w:t>
            </w:r>
          </w:p>
          <w:p w14:paraId="7ABA676D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(left warm nodule and right cold nodule)</w:t>
            </w:r>
          </w:p>
          <w:p w14:paraId="5C1EAC6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1FC96D66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229" w:type="dxa"/>
            <w:tcBorders>
              <w:top w:val="nil"/>
              <w:bottom w:val="nil"/>
              <w:right w:val="nil"/>
            </w:tcBorders>
            <w:vAlign w:val="center"/>
          </w:tcPr>
          <w:p w14:paraId="0D76A472" w14:textId="4CCC5D49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1B8F5A58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1F1F49FA" w14:textId="5646965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10.9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308FCD65" w14:textId="151A43F7" w:rsidR="00572E2E" w:rsidRPr="00504CEB" w:rsidRDefault="00D2406D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17.27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1A3C2479" w14:textId="329EB88D" w:rsidR="00572E2E" w:rsidRPr="00504CEB" w:rsidRDefault="00D2406D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9.39</w:t>
            </w:r>
          </w:p>
        </w:tc>
      </w:tr>
      <w:tr w:rsidR="00E011AD" w:rsidRPr="00504CEB" w14:paraId="62F2875D" w14:textId="104FEE9B" w:rsidTr="00E011AD">
        <w:trPr>
          <w:trHeight w:val="295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6DBABF9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No. 1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30558529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vAlign w:val="center"/>
          </w:tcPr>
          <w:p w14:paraId="5BE24671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vAlign w:val="center"/>
          </w:tcPr>
          <w:p w14:paraId="12B54102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A90A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252.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D121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B96D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47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6DA6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24547E9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83012890"/>
            <w:r w:rsidRPr="00504CEB">
              <w:rPr>
                <w:rFonts w:ascii="Times New Roman" w:hAnsi="Times New Roman" w:cs="Times New Roman"/>
                <w:sz w:val="16"/>
                <w:szCs w:val="16"/>
              </w:rPr>
              <w:t xml:space="preserve">Left multifocal warm nodules and </w:t>
            </w: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right adrenal ramus medialis with increased uptake but no anatomical abnormalities</w:t>
            </w:r>
            <w:bookmarkEnd w:id="0"/>
          </w:p>
          <w:p w14:paraId="5889B92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3691EE61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229" w:type="dxa"/>
            <w:tcBorders>
              <w:top w:val="nil"/>
              <w:bottom w:val="nil"/>
              <w:right w:val="nil"/>
            </w:tcBorders>
            <w:vAlign w:val="center"/>
          </w:tcPr>
          <w:p w14:paraId="1772E2D2" w14:textId="0CE64CAD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2D745520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2.3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706CCC79" w14:textId="6D027154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23.4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569EFA7D" w14:textId="4776E8CE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21.25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65817012" w14:textId="12A03D03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2.68</w:t>
            </w:r>
          </w:p>
        </w:tc>
      </w:tr>
      <w:tr w:rsidR="00E011AD" w:rsidRPr="00504CEB" w14:paraId="48499617" w14:textId="31B5527C" w:rsidTr="00E011AD">
        <w:trPr>
          <w:trHeight w:val="295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D3FD35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No. 2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649BF1F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vAlign w:val="center"/>
          </w:tcPr>
          <w:p w14:paraId="4D9F965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vAlign w:val="center"/>
          </w:tcPr>
          <w:p w14:paraId="7E580F46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F80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255.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EDBD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C8FD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569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52A3DAE4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Unilateral single warm nodule</w:t>
            </w:r>
          </w:p>
          <w:p w14:paraId="73114174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7808FD2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229" w:type="dxa"/>
            <w:tcBorders>
              <w:top w:val="nil"/>
              <w:bottom w:val="nil"/>
              <w:right w:val="nil"/>
            </w:tcBorders>
            <w:vAlign w:val="center"/>
          </w:tcPr>
          <w:p w14:paraId="0BE5488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761CC1F4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5FD863AD" w14:textId="11C288AC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39.8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0C73BB0A" w14:textId="37CE0BD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54.15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142A20C3" w14:textId="41024405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7.01</w:t>
            </w:r>
          </w:p>
        </w:tc>
      </w:tr>
      <w:tr w:rsidR="00E011AD" w:rsidRPr="00504CEB" w14:paraId="0F1E00A3" w14:textId="2F3797C8" w:rsidTr="00E011AD">
        <w:trPr>
          <w:trHeight w:val="295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A0FD249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No. 2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5C0323D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vAlign w:val="center"/>
          </w:tcPr>
          <w:p w14:paraId="7F83E452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vAlign w:val="center"/>
          </w:tcPr>
          <w:p w14:paraId="01DB147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5B5F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8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1731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1.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8ED1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58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9D81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33970C78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Bilateral </w:t>
            </w: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 xml:space="preserve"> warm</w:t>
            </w:r>
            <w:r w:rsidRPr="00504CE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nodules</w:t>
            </w:r>
          </w:p>
          <w:p w14:paraId="44C630AF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0246824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229" w:type="dxa"/>
            <w:tcBorders>
              <w:top w:val="nil"/>
              <w:bottom w:val="nil"/>
              <w:right w:val="nil"/>
            </w:tcBorders>
            <w:vAlign w:val="center"/>
          </w:tcPr>
          <w:p w14:paraId="66012D1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562CC8BE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28.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1DC53F40" w14:textId="73241FDF" w:rsidR="00572E2E" w:rsidRPr="00504CEB" w:rsidRDefault="00D2406D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529.5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472004B3" w14:textId="76A90B3F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340.51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02C69D51" w14:textId="47481B84" w:rsidR="00572E2E" w:rsidRPr="00504CEB" w:rsidRDefault="00D2406D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1.89</w:t>
            </w:r>
          </w:p>
        </w:tc>
      </w:tr>
      <w:tr w:rsidR="00E011AD" w:rsidRPr="00504CEB" w14:paraId="31D3E9E6" w14:textId="188DCEBF" w:rsidTr="00E011AD">
        <w:trPr>
          <w:trHeight w:val="295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0D0B1801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No.6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7DA486F9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644" w:type="dxa"/>
            <w:tcBorders>
              <w:top w:val="nil"/>
              <w:bottom w:val="nil"/>
              <w:right w:val="nil"/>
            </w:tcBorders>
            <w:vAlign w:val="center"/>
          </w:tcPr>
          <w:p w14:paraId="2BDAE988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vAlign w:val="center"/>
          </w:tcPr>
          <w:p w14:paraId="083DCF9D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.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7F45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322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4D9C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0.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47D1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407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F738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494D6EAB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Bilateral </w:t>
            </w: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 xml:space="preserve"> warm</w:t>
            </w:r>
            <w:r w:rsidRPr="00504CE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504CE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lastRenderedPageBreak/>
              <w:t>nodules</w:t>
            </w:r>
          </w:p>
          <w:p w14:paraId="1076CE1A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38CD7C1C" w14:textId="70F6BF0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.4</w:t>
            </w:r>
          </w:p>
        </w:tc>
        <w:tc>
          <w:tcPr>
            <w:tcW w:w="1229" w:type="dxa"/>
            <w:tcBorders>
              <w:top w:val="nil"/>
              <w:bottom w:val="nil"/>
              <w:right w:val="nil"/>
            </w:tcBorders>
            <w:vAlign w:val="center"/>
          </w:tcPr>
          <w:p w14:paraId="3E1F0EA5" w14:textId="2659169B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.13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4881ACED" w14:textId="77777777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.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458A3D1B" w14:textId="6F01EA59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660.4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51622B66" w14:textId="4E216F6A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483.73</w:t>
            </w:r>
          </w:p>
        </w:tc>
        <w:tc>
          <w:tcPr>
            <w:tcW w:w="1051" w:type="dxa"/>
            <w:tcBorders>
              <w:top w:val="nil"/>
              <w:bottom w:val="nil"/>
              <w:right w:val="nil"/>
            </w:tcBorders>
            <w:vAlign w:val="center"/>
          </w:tcPr>
          <w:p w14:paraId="13413036" w14:textId="40955525" w:rsidR="00572E2E" w:rsidRPr="00504CEB" w:rsidRDefault="00D2406D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38.00</w:t>
            </w:r>
          </w:p>
        </w:tc>
      </w:tr>
      <w:tr w:rsidR="00E011AD" w:rsidRPr="00504CEB" w14:paraId="41539902" w14:textId="46E34249" w:rsidTr="00E011AD">
        <w:trPr>
          <w:trHeight w:val="295"/>
        </w:trPr>
        <w:tc>
          <w:tcPr>
            <w:tcW w:w="922" w:type="dxa"/>
            <w:tcBorders>
              <w:top w:val="nil"/>
              <w:bottom w:val="single" w:sz="4" w:space="0" w:color="auto"/>
            </w:tcBorders>
            <w:vAlign w:val="center"/>
          </w:tcPr>
          <w:p w14:paraId="57C0A89C" w14:textId="06C7D2AE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No.81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15115AB7" w14:textId="0CAF7525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D1E37D" w14:textId="6F31372A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111769" w14:textId="6486A75E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.7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C11A7" w14:textId="218FC0A4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632.4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E0CE7" w14:textId="38AE9442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7.6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206EE" w14:textId="43811752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82.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0D2F7" w14:textId="167D70E5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center"/>
          </w:tcPr>
          <w:p w14:paraId="5C7A4D42" w14:textId="64A4578B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 xml:space="preserve">Left multifocal </w:t>
            </w: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hot nodules and right single</w:t>
            </w:r>
            <w:r w:rsidR="00F14E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warm nodule (right adrenal ramus </w:t>
            </w:r>
            <w:r w:rsidRPr="00504CEB">
              <w:rPr>
                <w:rFonts w:ascii="Times New Roman" w:hAnsi="Times New Roman" w:cs="Times New Roman"/>
                <w:sz w:val="16"/>
                <w:szCs w:val="16"/>
              </w:rPr>
              <w:t>lateral</w:t>
            </w: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odular thickening with</w:t>
            </w:r>
            <w:r w:rsidR="00F14E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sightly higher uptake compared to adjacent normal adrenal tissue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5AF2BCCF" w14:textId="4C0ED89A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11.8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423741" w14:textId="6CCE638F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.8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4E7B39" w14:textId="0B7E90BD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5.83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20B6C700" w14:textId="37885D8E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338.44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19233EE3" w14:textId="789070B4" w:rsidR="00572E2E" w:rsidRPr="00504CEB" w:rsidRDefault="00B005A5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262.1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72CCFA" w14:textId="55D7B44A" w:rsidR="00572E2E" w:rsidRPr="00504CEB" w:rsidRDefault="00572E2E" w:rsidP="00572E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CEB">
              <w:rPr>
                <w:rFonts w:ascii="Times New Roman" w:hAnsi="Times New Roman" w:cs="Times New Roman" w:hint="eastAsia"/>
                <w:sz w:val="16"/>
                <w:szCs w:val="16"/>
              </w:rPr>
              <w:t>33.12</w:t>
            </w:r>
          </w:p>
        </w:tc>
      </w:tr>
    </w:tbl>
    <w:p w14:paraId="3400F058" w14:textId="6E46A1D0" w:rsidR="005C4D2B" w:rsidRPr="008A43FB" w:rsidRDefault="003147A0" w:rsidP="005C4D2B">
      <w:pPr>
        <w:rPr>
          <w:rFonts w:ascii="Times New Roman" w:hAnsi="Times New Roman" w:cs="Times New Roman"/>
          <w:highlight w:val="yellow"/>
        </w:rPr>
      </w:pPr>
      <w:r w:rsidRPr="003147A0">
        <w:rPr>
          <w:rFonts w:ascii="Times New Roman" w:hAnsi="Times New Roman" w:cs="Times New Roman"/>
        </w:rPr>
        <w:t>PAC: plasma aldosterone concentration; PRC:</w:t>
      </w:r>
      <w:r w:rsidR="00DD4A25">
        <w:rPr>
          <w:rFonts w:ascii="Times New Roman" w:hAnsi="Times New Roman" w:cs="Times New Roman" w:hint="eastAsia"/>
        </w:rPr>
        <w:t xml:space="preserve"> </w:t>
      </w:r>
      <w:r w:rsidRPr="003147A0">
        <w:rPr>
          <w:rFonts w:ascii="Times New Roman" w:hAnsi="Times New Roman" w:cs="Times New Roman"/>
        </w:rPr>
        <w:t>plasma renin</w:t>
      </w:r>
      <w:r w:rsidR="00C109BE">
        <w:rPr>
          <w:rFonts w:ascii="Times New Roman" w:hAnsi="Times New Roman" w:cs="Times New Roman" w:hint="eastAsia"/>
        </w:rPr>
        <w:t xml:space="preserve"> </w:t>
      </w:r>
      <w:r w:rsidRPr="003147A0">
        <w:rPr>
          <w:rFonts w:ascii="Times New Roman" w:hAnsi="Times New Roman" w:cs="Times New Roman"/>
        </w:rPr>
        <w:t>concentration; ARR:</w:t>
      </w:r>
      <w:r w:rsidR="00DD4A25">
        <w:rPr>
          <w:rFonts w:ascii="Times New Roman" w:hAnsi="Times New Roman" w:cs="Times New Roman" w:hint="eastAsia"/>
        </w:rPr>
        <w:t xml:space="preserve"> </w:t>
      </w:r>
      <w:r w:rsidRPr="003147A0">
        <w:rPr>
          <w:rFonts w:ascii="Times New Roman" w:hAnsi="Times New Roman" w:cs="Times New Roman"/>
        </w:rPr>
        <w:t>Ratio of PAC to PRC;</w:t>
      </w:r>
      <w:bookmarkStart w:id="1" w:name="_Hlk189229895"/>
      <w:r w:rsidR="008A43FB">
        <w:rPr>
          <w:rFonts w:ascii="Times New Roman" w:hAnsi="Times New Roman" w:cs="Times New Roman" w:hint="eastAsia"/>
        </w:rPr>
        <w:t xml:space="preserve"> </w:t>
      </w:r>
      <w:r w:rsidRPr="003147A0">
        <w:rPr>
          <w:rFonts w:ascii="Times New Roman" w:hAnsi="Times New Roman" w:cs="Times New Roman"/>
        </w:rPr>
        <w:t>S</w:t>
      </w:r>
      <w:r w:rsidR="00B27559">
        <w:rPr>
          <w:rFonts w:ascii="Times New Roman" w:hAnsi="Times New Roman" w:cs="Times New Roman" w:hint="eastAsia"/>
        </w:rPr>
        <w:t>S</w:t>
      </w:r>
      <w:r w:rsidRPr="003147A0">
        <w:rPr>
          <w:rFonts w:ascii="Times New Roman" w:hAnsi="Times New Roman" w:cs="Times New Roman"/>
        </w:rPr>
        <w:t>IT</w:t>
      </w:r>
      <w:bookmarkEnd w:id="1"/>
      <w:r w:rsidRPr="003147A0">
        <w:rPr>
          <w:rFonts w:ascii="Times New Roman" w:hAnsi="Times New Roman" w:cs="Times New Roman"/>
        </w:rPr>
        <w:t xml:space="preserve">: </w:t>
      </w:r>
      <w:r w:rsidR="00B27559" w:rsidRPr="00B27559">
        <w:rPr>
          <w:rFonts w:ascii="Times New Roman" w:hAnsi="Times New Roman" w:cs="Times New Roman" w:hint="eastAsia"/>
        </w:rPr>
        <w:t>seated saline infusion test</w:t>
      </w:r>
      <w:r w:rsidRPr="003147A0">
        <w:rPr>
          <w:rFonts w:ascii="Times New Roman" w:hAnsi="Times New Roman" w:cs="Times New Roman"/>
        </w:rPr>
        <w:t xml:space="preserve">; </w:t>
      </w:r>
      <w:r w:rsidR="005C4D2B" w:rsidRPr="003147A0">
        <w:rPr>
          <w:rFonts w:ascii="Times New Roman" w:hAnsi="Times New Roman" w:cs="Times New Roman"/>
        </w:rPr>
        <w:t>CCT:</w:t>
      </w:r>
      <w:r w:rsidR="00DD4A25">
        <w:rPr>
          <w:rFonts w:ascii="Times New Roman" w:hAnsi="Times New Roman" w:cs="Times New Roman" w:hint="eastAsia"/>
        </w:rPr>
        <w:t xml:space="preserve"> </w:t>
      </w:r>
      <w:r w:rsidR="005C4D2B" w:rsidRPr="003147A0">
        <w:rPr>
          <w:rFonts w:ascii="Times New Roman" w:hAnsi="Times New Roman" w:cs="Times New Roman"/>
        </w:rPr>
        <w:t>captopril challenge test;</w:t>
      </w:r>
      <w:r w:rsidR="00DD4A25">
        <w:rPr>
          <w:rFonts w:ascii="Times New Roman" w:hAnsi="Times New Roman" w:cs="Times New Roman" w:hint="eastAsia"/>
        </w:rPr>
        <w:t xml:space="preserve"> </w:t>
      </w:r>
      <w:bookmarkStart w:id="2" w:name="OLE_LINK14"/>
      <w:r w:rsidR="008A43FB" w:rsidRPr="003147A0">
        <w:rPr>
          <w:rFonts w:ascii="Times New Roman" w:hAnsi="Times New Roman" w:cs="Times New Roman"/>
        </w:rPr>
        <w:t>ODST</w:t>
      </w:r>
      <w:bookmarkEnd w:id="2"/>
      <w:r w:rsidR="008A43FB" w:rsidRPr="003147A0">
        <w:rPr>
          <w:rFonts w:ascii="Times New Roman" w:hAnsi="Times New Roman" w:cs="Times New Roman"/>
        </w:rPr>
        <w:t xml:space="preserve">: </w:t>
      </w:r>
      <w:r w:rsidR="008A43FB" w:rsidRPr="008A43FB">
        <w:rPr>
          <w:rFonts w:ascii="Times New Roman" w:hAnsi="Times New Roman" w:cs="Times New Roman" w:hint="eastAsia"/>
        </w:rPr>
        <w:t>overnight dexamethasone suppression test</w:t>
      </w:r>
      <w:r w:rsidR="008A43FB">
        <w:rPr>
          <w:rFonts w:ascii="Times New Roman" w:hAnsi="Times New Roman" w:cs="Times New Roman" w:hint="eastAsia"/>
        </w:rPr>
        <w:t>,</w:t>
      </w:r>
      <w:r w:rsidR="005C4D2B" w:rsidRPr="003147A0">
        <w:rPr>
          <w:rFonts w:ascii="Times New Roman" w:hAnsi="Times New Roman" w:cs="Times New Roman"/>
        </w:rPr>
        <w:t xml:space="preserve"> *Serum potassium was the lowest level in the medical history before treatment of hypokalemia. </w:t>
      </w:r>
    </w:p>
    <w:sectPr w:rsidR="005C4D2B" w:rsidRPr="008A43FB" w:rsidSect="00E011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0733F" w14:textId="77777777" w:rsidR="0066047E" w:rsidRDefault="0066047E" w:rsidP="00CF3855">
      <w:pPr>
        <w:rPr>
          <w:rFonts w:hint="eastAsia"/>
        </w:rPr>
      </w:pPr>
      <w:r>
        <w:separator/>
      </w:r>
    </w:p>
  </w:endnote>
  <w:endnote w:type="continuationSeparator" w:id="0">
    <w:p w14:paraId="11B2D1D4" w14:textId="77777777" w:rsidR="0066047E" w:rsidRDefault="0066047E" w:rsidP="00CF38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D7E9E" w14:textId="77777777" w:rsidR="0066047E" w:rsidRDefault="0066047E" w:rsidP="00CF3855">
      <w:pPr>
        <w:rPr>
          <w:rFonts w:hint="eastAsia"/>
        </w:rPr>
      </w:pPr>
      <w:r>
        <w:separator/>
      </w:r>
    </w:p>
  </w:footnote>
  <w:footnote w:type="continuationSeparator" w:id="0">
    <w:p w14:paraId="21BA0EE8" w14:textId="77777777" w:rsidR="0066047E" w:rsidRDefault="0066047E" w:rsidP="00CF38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0CB"/>
    <w:rsid w:val="00001698"/>
    <w:rsid w:val="000271CF"/>
    <w:rsid w:val="0003297A"/>
    <w:rsid w:val="00033EBB"/>
    <w:rsid w:val="0005522F"/>
    <w:rsid w:val="0009379E"/>
    <w:rsid w:val="000A0220"/>
    <w:rsid w:val="000D6EE4"/>
    <w:rsid w:val="00155ABC"/>
    <w:rsid w:val="001A5A75"/>
    <w:rsid w:val="002071EA"/>
    <w:rsid w:val="00270076"/>
    <w:rsid w:val="002B6B26"/>
    <w:rsid w:val="002C0FD0"/>
    <w:rsid w:val="002C2A64"/>
    <w:rsid w:val="002D7337"/>
    <w:rsid w:val="002E369E"/>
    <w:rsid w:val="002E5D83"/>
    <w:rsid w:val="002F554C"/>
    <w:rsid w:val="00306F82"/>
    <w:rsid w:val="003147A0"/>
    <w:rsid w:val="00314C5F"/>
    <w:rsid w:val="00317045"/>
    <w:rsid w:val="00320B10"/>
    <w:rsid w:val="00337D65"/>
    <w:rsid w:val="00357546"/>
    <w:rsid w:val="00365BAA"/>
    <w:rsid w:val="0037652A"/>
    <w:rsid w:val="003C3009"/>
    <w:rsid w:val="003F5A4D"/>
    <w:rsid w:val="00406C39"/>
    <w:rsid w:val="00410645"/>
    <w:rsid w:val="004331C9"/>
    <w:rsid w:val="00456C6D"/>
    <w:rsid w:val="00480385"/>
    <w:rsid w:val="004A3130"/>
    <w:rsid w:val="004C4B99"/>
    <w:rsid w:val="004F63D0"/>
    <w:rsid w:val="00504CEB"/>
    <w:rsid w:val="00537689"/>
    <w:rsid w:val="00543161"/>
    <w:rsid w:val="00572E2E"/>
    <w:rsid w:val="00581EC5"/>
    <w:rsid w:val="005C4D2B"/>
    <w:rsid w:val="005C580D"/>
    <w:rsid w:val="006022A4"/>
    <w:rsid w:val="0061152E"/>
    <w:rsid w:val="00653C80"/>
    <w:rsid w:val="0066047E"/>
    <w:rsid w:val="00662788"/>
    <w:rsid w:val="00675169"/>
    <w:rsid w:val="0069279E"/>
    <w:rsid w:val="006A4233"/>
    <w:rsid w:val="006B6B4D"/>
    <w:rsid w:val="006E64E8"/>
    <w:rsid w:val="00734578"/>
    <w:rsid w:val="00783482"/>
    <w:rsid w:val="007B5BCC"/>
    <w:rsid w:val="007E7285"/>
    <w:rsid w:val="00830468"/>
    <w:rsid w:val="00872033"/>
    <w:rsid w:val="008A43FB"/>
    <w:rsid w:val="008C65CA"/>
    <w:rsid w:val="008D2D54"/>
    <w:rsid w:val="008E0FEC"/>
    <w:rsid w:val="008E7096"/>
    <w:rsid w:val="008E7548"/>
    <w:rsid w:val="0092455C"/>
    <w:rsid w:val="00937D49"/>
    <w:rsid w:val="00971250"/>
    <w:rsid w:val="009804BD"/>
    <w:rsid w:val="009861A5"/>
    <w:rsid w:val="009941C3"/>
    <w:rsid w:val="00995D14"/>
    <w:rsid w:val="009D0BB3"/>
    <w:rsid w:val="009D133D"/>
    <w:rsid w:val="009D23B0"/>
    <w:rsid w:val="00A029D2"/>
    <w:rsid w:val="00A41EA3"/>
    <w:rsid w:val="00A65810"/>
    <w:rsid w:val="00A839C5"/>
    <w:rsid w:val="00A862F8"/>
    <w:rsid w:val="00A975D9"/>
    <w:rsid w:val="00AA1DFD"/>
    <w:rsid w:val="00AD36F9"/>
    <w:rsid w:val="00AF1970"/>
    <w:rsid w:val="00AF74A2"/>
    <w:rsid w:val="00B005A5"/>
    <w:rsid w:val="00B1461A"/>
    <w:rsid w:val="00B27559"/>
    <w:rsid w:val="00B31122"/>
    <w:rsid w:val="00B73CF3"/>
    <w:rsid w:val="00BD37BE"/>
    <w:rsid w:val="00BE3244"/>
    <w:rsid w:val="00C109BE"/>
    <w:rsid w:val="00C173D0"/>
    <w:rsid w:val="00C21BA4"/>
    <w:rsid w:val="00C91A9E"/>
    <w:rsid w:val="00CB78AB"/>
    <w:rsid w:val="00CC2804"/>
    <w:rsid w:val="00CD6DF8"/>
    <w:rsid w:val="00CF3855"/>
    <w:rsid w:val="00D0041E"/>
    <w:rsid w:val="00D016C8"/>
    <w:rsid w:val="00D226C3"/>
    <w:rsid w:val="00D2406D"/>
    <w:rsid w:val="00D47A85"/>
    <w:rsid w:val="00D65770"/>
    <w:rsid w:val="00DD3416"/>
    <w:rsid w:val="00DD4A25"/>
    <w:rsid w:val="00E011AD"/>
    <w:rsid w:val="00E838D6"/>
    <w:rsid w:val="00EB6008"/>
    <w:rsid w:val="00ED60CB"/>
    <w:rsid w:val="00ED771F"/>
    <w:rsid w:val="00EE3786"/>
    <w:rsid w:val="00F001CD"/>
    <w:rsid w:val="00F14EDF"/>
    <w:rsid w:val="00F23CAC"/>
    <w:rsid w:val="00F4266F"/>
    <w:rsid w:val="00F650B9"/>
    <w:rsid w:val="00F91503"/>
    <w:rsid w:val="00FA670E"/>
    <w:rsid w:val="00FE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71E01"/>
  <w15:chartTrackingRefBased/>
  <w15:docId w15:val="{0CF63512-DE89-4863-8D46-94CDC431E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0C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60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60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0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0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0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0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0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0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60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6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6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60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60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60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60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60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60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60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6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0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60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0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60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60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60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6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60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60C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D6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F38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F385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F3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F38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9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i Peng</dc:creator>
  <cp:keywords/>
  <dc:description/>
  <cp:lastModifiedBy>Yushi Peng</cp:lastModifiedBy>
  <cp:revision>190</cp:revision>
  <dcterms:created xsi:type="dcterms:W3CDTF">2025-01-21T02:28:00Z</dcterms:created>
  <dcterms:modified xsi:type="dcterms:W3CDTF">2025-01-3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ec205f-376c-4c32-ba99-ed34d32a7e9d</vt:lpwstr>
  </property>
</Properties>
</file>